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F1D" w:rsidRPr="000F7EEF" w:rsidRDefault="003F3F1D" w:rsidP="003F3F1D">
      <w:pPr>
        <w:rPr>
          <w:rFonts w:ascii="Times New Roman" w:hAnsi="Times New Roman"/>
          <w:b/>
          <w:sz w:val="24"/>
          <w:szCs w:val="24"/>
          <w:lang w:val="en-US"/>
        </w:rPr>
      </w:pPr>
      <w:r w:rsidRPr="000F7EEF">
        <w:rPr>
          <w:rFonts w:ascii="Times New Roman" w:hAnsi="Times New Roman"/>
          <w:b/>
          <w:sz w:val="24"/>
          <w:szCs w:val="24"/>
          <w:lang w:val="en-US"/>
        </w:rPr>
        <w:t>Table 2</w:t>
      </w:r>
      <w:r w:rsidRPr="0097581D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Representative patient case with late sensitization</w:t>
      </w:r>
    </w:p>
    <w:tbl>
      <w:tblPr>
        <w:tblW w:w="8868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"/>
        <w:gridCol w:w="1341"/>
        <w:gridCol w:w="1106"/>
        <w:gridCol w:w="523"/>
        <w:gridCol w:w="452"/>
        <w:gridCol w:w="604"/>
        <w:gridCol w:w="523"/>
        <w:gridCol w:w="452"/>
        <w:gridCol w:w="592"/>
        <w:gridCol w:w="523"/>
        <w:gridCol w:w="452"/>
        <w:gridCol w:w="592"/>
        <w:gridCol w:w="523"/>
        <w:gridCol w:w="460"/>
        <w:gridCol w:w="576"/>
      </w:tblGrid>
      <w:tr w:rsidR="003F3F1D" w:rsidRPr="000F7EEF" w:rsidTr="00D404BC">
        <w:trPr>
          <w:trHeight w:val="36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Age:</w:t>
            </w:r>
          </w:p>
        </w:tc>
        <w:tc>
          <w:tcPr>
            <w:tcW w:w="1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6 months</w:t>
            </w:r>
          </w:p>
        </w:tc>
        <w:tc>
          <w:tcPr>
            <w:tcW w:w="1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18 months</w:t>
            </w:r>
          </w:p>
        </w:tc>
        <w:tc>
          <w:tcPr>
            <w:tcW w:w="1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6 years</w:t>
            </w:r>
          </w:p>
        </w:tc>
        <w:tc>
          <w:tcPr>
            <w:tcW w:w="15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18 years</w:t>
            </w:r>
          </w:p>
        </w:tc>
      </w:tr>
      <w:tr w:rsidR="003F3F1D" w:rsidRPr="000F7EEF" w:rsidTr="00D404BC">
        <w:trPr>
          <w:trHeight w:val="285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2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Symptoms:</w:t>
            </w:r>
          </w:p>
        </w:tc>
        <w:tc>
          <w:tcPr>
            <w:tcW w:w="1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Healthy</w:t>
            </w:r>
          </w:p>
        </w:tc>
        <w:tc>
          <w:tcPr>
            <w:tcW w:w="1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Wheeze</w:t>
            </w:r>
          </w:p>
        </w:tc>
        <w:tc>
          <w:tcPr>
            <w:tcW w:w="1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Asthma, RC</w:t>
            </w:r>
          </w:p>
        </w:tc>
        <w:tc>
          <w:tcPr>
            <w:tcW w:w="15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h</w:t>
            </w: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ino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c</w:t>
            </w: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onjunct</w:t>
            </w:r>
            <w:proofErr w:type="spellEnd"/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.</w:t>
            </w:r>
          </w:p>
        </w:tc>
      </w:tr>
      <w:tr w:rsidR="003F3F1D" w:rsidRPr="000F7EEF" w:rsidTr="00D404BC">
        <w:trPr>
          <w:trHeight w:val="255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Sourc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Component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ISA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SPT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Symp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ISA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SPT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Symp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ISA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SPT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Symp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ISAC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SP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Symp</w:t>
            </w:r>
            <w:proofErr w:type="spellEnd"/>
          </w:p>
        </w:tc>
      </w:tr>
      <w:tr w:rsidR="003F3F1D" w:rsidRPr="000F7EEF" w:rsidTr="00D404BC">
        <w:trPr>
          <w:trHeight w:val="255"/>
        </w:trPr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Grass polle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Bermuda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Cyn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d 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eg</w:t>
            </w:r>
            <w:proofErr w:type="spellEnd"/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eg</w:t>
            </w:r>
            <w:proofErr w:type="spellEnd"/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33.2</w:t>
            </w:r>
          </w:p>
        </w:tc>
        <w:tc>
          <w:tcPr>
            <w:tcW w:w="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Pos</w:t>
            </w:r>
            <w:proofErr w:type="spellEnd"/>
          </w:p>
        </w:tc>
        <w:tc>
          <w:tcPr>
            <w:tcW w:w="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Yes</w:t>
            </w:r>
          </w:p>
        </w:tc>
      </w:tr>
      <w:tr w:rsidR="003F3F1D" w:rsidRPr="000F7EEF" w:rsidTr="00D404BC">
        <w:trPr>
          <w:trHeight w:val="255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Timothy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Phl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p 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.6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34.8</w:t>
            </w: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</w:tr>
      <w:tr w:rsidR="003F3F1D" w:rsidRPr="000F7EEF" w:rsidTr="00D404BC">
        <w:trPr>
          <w:trHeight w:val="255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Phl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p 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5.0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26.7</w:t>
            </w: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</w:tr>
      <w:tr w:rsidR="003F3F1D" w:rsidRPr="000F7EEF" w:rsidTr="00D404BC">
        <w:trPr>
          <w:trHeight w:val="255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Phl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p 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1.4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50.1</w:t>
            </w: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</w:tr>
      <w:tr w:rsidR="003F3F1D" w:rsidRPr="000F7EEF" w:rsidTr="00D404BC">
        <w:trPr>
          <w:trHeight w:val="255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Phl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p 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11.6</w:t>
            </w: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</w:tr>
      <w:tr w:rsidR="003F3F1D" w:rsidRPr="000F7EEF" w:rsidTr="00D404BC">
        <w:trPr>
          <w:trHeight w:val="255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Phl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p 1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12.8</w:t>
            </w: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</w:tr>
      <w:tr w:rsidR="003F3F1D" w:rsidRPr="000F7EEF" w:rsidTr="00D404BC">
        <w:trPr>
          <w:trHeight w:val="255"/>
        </w:trPr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PR-1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Birch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Bet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v 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eg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eg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46.8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Pos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Yes</w:t>
            </w:r>
          </w:p>
        </w:tc>
      </w:tr>
      <w:tr w:rsidR="003F3F1D" w:rsidRPr="000F7EEF" w:rsidTr="00D404BC">
        <w:trPr>
          <w:trHeight w:val="255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Alder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Aln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g 1 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7.2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</w:tr>
      <w:tr w:rsidR="003F3F1D" w:rsidRPr="000F7EEF" w:rsidTr="00D404BC">
        <w:trPr>
          <w:trHeight w:val="255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Hazel pollen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Cor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a 1.0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2.8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</w:tr>
      <w:tr w:rsidR="003F3F1D" w:rsidRPr="000F7EEF" w:rsidTr="00D404BC">
        <w:trPr>
          <w:trHeight w:val="255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Hazel nu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Cor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a 1.0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10.7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</w:tr>
      <w:tr w:rsidR="003F3F1D" w:rsidRPr="000F7EEF" w:rsidTr="00D404BC">
        <w:trPr>
          <w:trHeight w:val="255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Appl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Mal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d 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3.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</w:tr>
      <w:tr w:rsidR="003F3F1D" w:rsidRPr="000F7EEF" w:rsidTr="00D404BC">
        <w:trPr>
          <w:trHeight w:val="255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Peach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Pru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p 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2.9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</w:tr>
      <w:tr w:rsidR="003F3F1D" w:rsidRPr="000F7EEF" w:rsidTr="00D404BC">
        <w:trPr>
          <w:trHeight w:val="255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Peanu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Ara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h 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1.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</w:tr>
      <w:tr w:rsidR="003F3F1D" w:rsidRPr="000F7EEF" w:rsidTr="00D404BC">
        <w:trPr>
          <w:trHeight w:val="255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C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Fel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d 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eg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eg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2.4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Pos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Yes</w:t>
            </w:r>
          </w:p>
        </w:tc>
      </w:tr>
      <w:tr w:rsidR="003F3F1D" w:rsidRPr="000F7EEF" w:rsidTr="00D404BC">
        <w:trPr>
          <w:trHeight w:val="255"/>
        </w:trPr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Mite</w:t>
            </w:r>
          </w:p>
        </w:tc>
        <w:tc>
          <w:tcPr>
            <w:tcW w:w="1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House dust mit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Der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f 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eg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.5</w:t>
            </w: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eg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12.5</w:t>
            </w:r>
          </w:p>
        </w:tc>
        <w:tc>
          <w:tcPr>
            <w:tcW w:w="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Pos</w:t>
            </w:r>
            <w:proofErr w:type="spellEnd"/>
          </w:p>
        </w:tc>
        <w:tc>
          <w:tcPr>
            <w:tcW w:w="5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Yes</w:t>
            </w:r>
          </w:p>
        </w:tc>
      </w:tr>
      <w:tr w:rsidR="003F3F1D" w:rsidRPr="000F7EEF" w:rsidTr="00D404BC">
        <w:trPr>
          <w:trHeight w:val="255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Der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p 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.8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3.5</w:t>
            </w: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</w:tr>
      <w:tr w:rsidR="003F3F1D" w:rsidRPr="000F7EEF" w:rsidTr="00D404BC">
        <w:trPr>
          <w:trHeight w:val="255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Der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f 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.5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18.3</w:t>
            </w: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</w:tr>
      <w:tr w:rsidR="003F3F1D" w:rsidRPr="000F7EEF" w:rsidTr="00D404BC">
        <w:trPr>
          <w:trHeight w:val="255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Der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p 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.4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16.3</w:t>
            </w: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</w:tr>
      <w:tr w:rsidR="003F3F1D" w:rsidRPr="000F7EEF" w:rsidTr="00D404BC">
        <w:trPr>
          <w:trHeight w:val="116"/>
        </w:trPr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Storage mit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Eur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m 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99"/>
            <w:noWrap/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3.5</w:t>
            </w: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F1D" w:rsidRPr="000F7EEF" w:rsidRDefault="003F3F1D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</w:tr>
    </w:tbl>
    <w:p w:rsidR="003F3F1D" w:rsidRPr="000F7EEF" w:rsidRDefault="003F3F1D" w:rsidP="003F3F1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3F3F1D" w:rsidRPr="000F7EEF" w:rsidRDefault="003F3F1D" w:rsidP="003F3F1D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F7EEF">
        <w:rPr>
          <w:rFonts w:ascii="Times New Roman" w:hAnsi="Times New Roman"/>
          <w:b/>
          <w:sz w:val="24"/>
          <w:szCs w:val="24"/>
          <w:lang w:val="en-US"/>
        </w:rPr>
        <w:t>Legend to Table 2.</w:t>
      </w:r>
      <w:proofErr w:type="gramEnd"/>
      <w:r w:rsidRPr="000F7EEF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3F3F1D" w:rsidRPr="000F7EEF" w:rsidRDefault="003F3F1D" w:rsidP="003F3F1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Representative </w:t>
      </w:r>
      <w:r w:rsidRPr="000F7EEF">
        <w:rPr>
          <w:rFonts w:ascii="Times New Roman" w:hAnsi="Times New Roman"/>
          <w:sz w:val="24"/>
          <w:szCs w:val="24"/>
          <w:lang w:val="en-US"/>
        </w:rPr>
        <w:t>ISAC result for a healthy boy at 6 months who later in life developed airway symptoms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F7EEF">
        <w:rPr>
          <w:rFonts w:ascii="Times New Roman" w:hAnsi="Times New Roman"/>
          <w:sz w:val="24"/>
          <w:szCs w:val="24"/>
          <w:lang w:val="en-US"/>
        </w:rPr>
        <w:t>At 18 years of age he tested positive and was diagnosed with allergy to grass, birch, cat, dog and mite. ISAC results are reported in ISU, 0.3-1 ISU (yellow), 1-15 (orange and &gt;15 (red). SPT results are reported as po</w:t>
      </w:r>
      <w:r>
        <w:rPr>
          <w:rFonts w:ascii="Times New Roman" w:hAnsi="Times New Roman"/>
          <w:sz w:val="24"/>
          <w:szCs w:val="24"/>
          <w:lang w:val="en-US"/>
        </w:rPr>
        <w:t>sitive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o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 or negative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e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.</w:t>
      </w:r>
    </w:p>
    <w:p w:rsidR="002A450E" w:rsidRPr="003F3F1D" w:rsidRDefault="002A450E">
      <w:pPr>
        <w:rPr>
          <w:lang w:val="en-US"/>
        </w:rPr>
      </w:pPr>
      <w:bookmarkStart w:id="0" w:name="_GoBack"/>
      <w:bookmarkEnd w:id="0"/>
    </w:p>
    <w:sectPr w:rsidR="002A450E" w:rsidRPr="003F3F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F1D"/>
    <w:rsid w:val="002A450E"/>
    <w:rsid w:val="003F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F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F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adia</Company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fner, Nicole</dc:creator>
  <cp:lastModifiedBy>Hafner, Nicole</cp:lastModifiedBy>
  <cp:revision>1</cp:revision>
  <dcterms:created xsi:type="dcterms:W3CDTF">2012-12-12T16:40:00Z</dcterms:created>
  <dcterms:modified xsi:type="dcterms:W3CDTF">2012-12-12T16:40:00Z</dcterms:modified>
</cp:coreProperties>
</file>